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D050D" w14:textId="28D07892" w:rsidR="0069002F" w:rsidRDefault="0069002F" w:rsidP="00263894">
      <w:r w:rsidRPr="0069002F">
        <w:rPr>
          <w:b/>
        </w:rPr>
        <w:t>Supplemental Table 2</w:t>
      </w:r>
      <w:r w:rsidRPr="0069002F">
        <w:t xml:space="preserve">: </w:t>
      </w:r>
      <w:proofErr w:type="spellStart"/>
      <w:r w:rsidRPr="0069002F">
        <w:t>Anr</w:t>
      </w:r>
      <w:proofErr w:type="spellEnd"/>
      <w:r w:rsidRPr="0069002F">
        <w:t xml:space="preserve">-regulated gene list used to identify nodes significantly enriched of genes regulated by </w:t>
      </w:r>
      <w:proofErr w:type="spellStart"/>
      <w:r w:rsidRPr="0069002F">
        <w:t>Anr</w:t>
      </w:r>
      <w:proofErr w:type="spellEnd"/>
      <w:r w:rsidRPr="0069002F">
        <w:t>.</w:t>
      </w:r>
    </w:p>
    <w:tbl>
      <w:tblPr>
        <w:tblW w:w="2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380"/>
      </w:tblGrid>
      <w:tr w:rsidR="0069002F" w:rsidRPr="00E96429" w14:paraId="3AE09943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</w:tcPr>
          <w:p w14:paraId="72012DDB" w14:textId="77777777" w:rsidR="0069002F" w:rsidRPr="00E96429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</w:rPr>
            </w:pPr>
            <w:r w:rsidRPr="00E96429">
              <w:rPr>
                <w:rFonts w:ascii="Arial" w:eastAsia="Times New Roman" w:hAnsi="Arial" w:cs="Arial"/>
                <w:b/>
                <w:kern w:val="0"/>
                <w:sz w:val="20"/>
                <w:szCs w:val="20"/>
              </w:rPr>
              <w:t>PA No.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3249236B" w14:textId="77777777" w:rsidR="0069002F" w:rsidRPr="00E96429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</w:rPr>
            </w:pPr>
            <w:r w:rsidRPr="00E96429">
              <w:rPr>
                <w:rFonts w:ascii="Arial" w:eastAsia="Times New Roman" w:hAnsi="Arial" w:cs="Arial"/>
                <w:b/>
                <w:kern w:val="0"/>
                <w:sz w:val="20"/>
                <w:szCs w:val="20"/>
              </w:rPr>
              <w:t>Gene</w:t>
            </w:r>
          </w:p>
        </w:tc>
      </w:tr>
      <w:tr w:rsidR="0069002F" w:rsidRPr="00263894" w14:paraId="19DE8AF1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646D9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547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CC1F6F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69B76A1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84FA1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67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7A590F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5B38A7B0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6DE5C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502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159D1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6040E4D2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86027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33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18C4C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rfaD</w:t>
            </w:r>
            <w:proofErr w:type="spellEnd"/>
            <w:proofErr w:type="gramEnd"/>
          </w:p>
        </w:tc>
      </w:tr>
      <w:tr w:rsidR="0069002F" w:rsidRPr="00263894" w14:paraId="4CC4642F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973BC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434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DD4C4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142A0585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444CD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434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44D84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4A9E02C0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B227E1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434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4CB3E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5DD8C5CF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DC602F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2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62BC25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dnr</w:t>
            </w:r>
            <w:proofErr w:type="spellEnd"/>
            <w:proofErr w:type="gramEnd"/>
          </w:p>
        </w:tc>
      </w:tr>
      <w:tr w:rsidR="0069002F" w:rsidRPr="00263894" w14:paraId="7BEEC990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29856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211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3EF3C7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1CA76279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B78596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20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8C911A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2E29567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796F2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A9478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irS</w:t>
            </w:r>
            <w:proofErr w:type="spellEnd"/>
            <w:proofErr w:type="gramEnd"/>
          </w:p>
        </w:tc>
      </w:tr>
      <w:tr w:rsidR="0069002F" w:rsidRPr="00263894" w14:paraId="72769724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2E6DFF6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E2A93D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irM</w:t>
            </w:r>
            <w:proofErr w:type="spellEnd"/>
            <w:proofErr w:type="gramEnd"/>
          </w:p>
        </w:tc>
      </w:tr>
      <w:tr w:rsidR="0069002F" w:rsidRPr="00263894" w14:paraId="064D303E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91308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00371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irC</w:t>
            </w:r>
            <w:proofErr w:type="spellEnd"/>
            <w:proofErr w:type="gramEnd"/>
          </w:p>
        </w:tc>
      </w:tr>
      <w:tr w:rsidR="0069002F" w:rsidRPr="00263894" w14:paraId="2CB74CAE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A405C5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22663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irF</w:t>
            </w:r>
            <w:proofErr w:type="spellEnd"/>
            <w:proofErr w:type="gramEnd"/>
          </w:p>
        </w:tc>
      </w:tr>
      <w:tr w:rsidR="0069002F" w:rsidRPr="00263894" w14:paraId="2FCA86FA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0571D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EC717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1E225D0C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A8F20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58A0EB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irL</w:t>
            </w:r>
            <w:proofErr w:type="spellEnd"/>
            <w:proofErr w:type="gramEnd"/>
          </w:p>
        </w:tc>
      </w:tr>
      <w:tr w:rsidR="0069002F" w:rsidRPr="00263894" w14:paraId="442FA846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584AA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34085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42569D1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575CA5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98A1BBA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1387CF82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D5523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5BF360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irJ</w:t>
            </w:r>
            <w:proofErr w:type="spellEnd"/>
            <w:proofErr w:type="gramEnd"/>
          </w:p>
        </w:tc>
      </w:tr>
      <w:tr w:rsidR="0069002F" w:rsidRPr="00263894" w14:paraId="7A6E1808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306D7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1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E453C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40F880E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9CF3F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0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4793A8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irN</w:t>
            </w:r>
            <w:proofErr w:type="spellEnd"/>
            <w:proofErr w:type="gramEnd"/>
          </w:p>
        </w:tc>
      </w:tr>
      <w:tr w:rsidR="0069002F" w:rsidRPr="00263894" w14:paraId="79622C75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75F4D6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54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3E843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hemN</w:t>
            </w:r>
            <w:proofErr w:type="spellEnd"/>
            <w:proofErr w:type="gramEnd"/>
          </w:p>
        </w:tc>
      </w:tr>
      <w:tr w:rsidR="0069002F" w:rsidRPr="00263894" w14:paraId="46F7614C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6506A7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523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11E12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42D4A188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5C691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523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377D7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6C63233F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45C8CD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523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A355DF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06E5279F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4C299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457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E4498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208E07CC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2DA9FF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14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DF6E1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3D1403C5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CDE87E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74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5CD2EA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1B75970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E16F36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55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A7451DE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ccoN2</w:t>
            </w:r>
            <w:proofErr w:type="gramEnd"/>
          </w:p>
        </w:tc>
      </w:tr>
      <w:tr w:rsidR="0069002F" w:rsidRPr="00263894" w14:paraId="0461DC46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2FB82B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55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B90E2F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ccoO2</w:t>
            </w:r>
            <w:proofErr w:type="gramEnd"/>
          </w:p>
        </w:tc>
      </w:tr>
      <w:tr w:rsidR="0069002F" w:rsidRPr="00263894" w14:paraId="7A0FCF3C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4C099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5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18235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ccoP2</w:t>
            </w:r>
            <w:proofErr w:type="gramEnd"/>
          </w:p>
        </w:tc>
      </w:tr>
      <w:tr w:rsidR="0069002F" w:rsidRPr="00263894" w14:paraId="64B369AA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8E37D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55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00330E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ccoN1</w:t>
            </w:r>
            <w:proofErr w:type="gramEnd"/>
          </w:p>
        </w:tc>
      </w:tr>
      <w:tr w:rsidR="0069002F" w:rsidRPr="00263894" w14:paraId="5396C93A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1E986D5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406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E67EB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oprG</w:t>
            </w:r>
            <w:proofErr w:type="spellEnd"/>
            <w:proofErr w:type="gramEnd"/>
          </w:p>
        </w:tc>
      </w:tr>
      <w:tr w:rsidR="0069002F" w:rsidRPr="00263894" w14:paraId="33F49EE0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AB2A51D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542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752AB8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adhA</w:t>
            </w:r>
            <w:proofErr w:type="spellEnd"/>
            <w:proofErr w:type="gramEnd"/>
          </w:p>
        </w:tc>
      </w:tr>
      <w:tr w:rsidR="0069002F" w:rsidRPr="00263894" w14:paraId="78C4423B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7FBC8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435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70A05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4F76E6BF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C2DD1B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212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D30BC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41EAFFD0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7EFBFD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212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95E12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06C509D0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64B15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212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4F359B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310EEA6E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016259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93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CADC296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cioA</w:t>
            </w:r>
            <w:proofErr w:type="spellEnd"/>
            <w:proofErr w:type="gramEnd"/>
          </w:p>
        </w:tc>
      </w:tr>
      <w:tr w:rsidR="0069002F" w:rsidRPr="00263894" w14:paraId="1A0EFB15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445435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92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5F2B5A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cioB</w:t>
            </w:r>
            <w:proofErr w:type="spellEnd"/>
            <w:proofErr w:type="gramEnd"/>
          </w:p>
        </w:tc>
      </w:tr>
      <w:tr w:rsidR="0069002F" w:rsidRPr="00263894" w14:paraId="368BA82C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C310F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92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6DF63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775B20F5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6BF740E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lastRenderedPageBreak/>
              <w:t>PA458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9D40F4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ccpR</w:t>
            </w:r>
            <w:proofErr w:type="spellEnd"/>
            <w:proofErr w:type="gramEnd"/>
          </w:p>
        </w:tc>
      </w:tr>
      <w:tr w:rsidR="0069002F" w:rsidRPr="00263894" w14:paraId="73C1717E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E0C551B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02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A29E19F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hemF</w:t>
            </w:r>
            <w:proofErr w:type="spellEnd"/>
            <w:proofErr w:type="gramEnd"/>
          </w:p>
        </w:tc>
      </w:tr>
      <w:tr w:rsidR="0069002F" w:rsidRPr="00263894" w14:paraId="789D3300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2BDBB8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45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98FFE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030F2E1B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1BA862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2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BB9697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irQ</w:t>
            </w:r>
            <w:proofErr w:type="spellEnd"/>
            <w:proofErr w:type="gramEnd"/>
          </w:p>
        </w:tc>
      </w:tr>
      <w:tr w:rsidR="0069002F" w:rsidRPr="00263894" w14:paraId="5CB695E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86886AA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2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D03253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614D4655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A1953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2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E7023A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113A9002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900DDB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2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D7088B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orC</w:t>
            </w:r>
            <w:proofErr w:type="spellEnd"/>
            <w:proofErr w:type="gramEnd"/>
          </w:p>
        </w:tc>
      </w:tr>
      <w:tr w:rsidR="0069002F" w:rsidRPr="00263894" w14:paraId="7E39BFD2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EB34C0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2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77B3CF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orB</w:t>
            </w:r>
            <w:proofErr w:type="spellEnd"/>
            <w:proofErr w:type="gramEnd"/>
          </w:p>
        </w:tc>
      </w:tr>
      <w:tr w:rsidR="0069002F" w:rsidRPr="00263894" w14:paraId="093CC263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80E14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2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34E987D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523DD073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AFA14A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52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F7F9FA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65063D19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72A37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083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0F513D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ackA</w:t>
            </w:r>
            <w:proofErr w:type="spellEnd"/>
            <w:proofErr w:type="gramEnd"/>
          </w:p>
        </w:tc>
      </w:tr>
      <w:tr w:rsidR="0069002F" w:rsidRPr="00263894" w14:paraId="7CEDBBFD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62D1CE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5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17B0FD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aer</w:t>
            </w:r>
            <w:proofErr w:type="spellEnd"/>
            <w:proofErr w:type="gramEnd"/>
          </w:p>
        </w:tc>
      </w:tr>
      <w:tr w:rsidR="0069002F" w:rsidRPr="00263894" w14:paraId="0D4A34A8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51D03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78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ACEE9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46C026FC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D2D90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86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DD1D7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modA</w:t>
            </w:r>
            <w:proofErr w:type="spellEnd"/>
            <w:proofErr w:type="gramEnd"/>
          </w:p>
        </w:tc>
      </w:tr>
      <w:tr w:rsidR="0069002F" w:rsidRPr="00263894" w14:paraId="029AF5BA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A479B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86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DD8DEF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modB</w:t>
            </w:r>
            <w:proofErr w:type="spellEnd"/>
            <w:proofErr w:type="gramEnd"/>
          </w:p>
        </w:tc>
      </w:tr>
      <w:tr w:rsidR="0069002F" w:rsidRPr="00263894" w14:paraId="1D0615CB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D1834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186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A57F0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modC</w:t>
            </w:r>
            <w:proofErr w:type="spellEnd"/>
            <w:proofErr w:type="gramEnd"/>
          </w:p>
        </w:tc>
      </w:tr>
      <w:tr w:rsidR="0069002F" w:rsidRPr="00263894" w14:paraId="584C7752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7ECAB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219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338A46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hcnA</w:t>
            </w:r>
            <w:proofErr w:type="spellEnd"/>
            <w:proofErr w:type="gramEnd"/>
          </w:p>
        </w:tc>
      </w:tr>
      <w:tr w:rsidR="0069002F" w:rsidRPr="00263894" w14:paraId="28885CAD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8A611B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219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BBF3E5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hcnB</w:t>
            </w:r>
            <w:proofErr w:type="spellEnd"/>
            <w:proofErr w:type="gramEnd"/>
          </w:p>
        </w:tc>
      </w:tr>
      <w:tr w:rsidR="0069002F" w:rsidRPr="00263894" w14:paraId="6A906BF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58337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219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BA1A5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hcnC</w:t>
            </w:r>
            <w:proofErr w:type="spellEnd"/>
            <w:proofErr w:type="gramEnd"/>
          </w:p>
        </w:tc>
      </w:tr>
      <w:tr w:rsidR="0069002F" w:rsidRPr="00263894" w14:paraId="15DABF02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18ADB1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19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02EA1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45181F1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DE7CFB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30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6D6714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2DD9E3F6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6D915E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39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B6E9F1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osR</w:t>
            </w:r>
            <w:proofErr w:type="spellEnd"/>
            <w:proofErr w:type="gramEnd"/>
          </w:p>
        </w:tc>
      </w:tr>
      <w:tr w:rsidR="0069002F" w:rsidRPr="00263894" w14:paraId="0683D296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0B2D76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87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DBBA39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arK1</w:t>
            </w:r>
            <w:proofErr w:type="gramEnd"/>
          </w:p>
        </w:tc>
      </w:tr>
      <w:tr w:rsidR="0069002F" w:rsidRPr="00263894" w14:paraId="25AC0B02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32689C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87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E3F147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arK2</w:t>
            </w:r>
            <w:proofErr w:type="gramEnd"/>
          </w:p>
        </w:tc>
      </w:tr>
      <w:tr w:rsidR="0069002F" w:rsidRPr="00263894" w14:paraId="66DB91C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2F19E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87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009186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arX</w:t>
            </w:r>
            <w:proofErr w:type="spellEnd"/>
            <w:proofErr w:type="gramEnd"/>
          </w:p>
        </w:tc>
      </w:tr>
      <w:tr w:rsidR="0069002F" w:rsidRPr="00263894" w14:paraId="27D572D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745FCE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38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8C1383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narL</w:t>
            </w:r>
            <w:proofErr w:type="spellEnd"/>
            <w:proofErr w:type="gramEnd"/>
          </w:p>
        </w:tc>
      </w:tr>
      <w:tr w:rsidR="0069002F" w:rsidRPr="00263894" w14:paraId="6D30B427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A36B5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423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58A14D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katA</w:t>
            </w:r>
            <w:proofErr w:type="spellEnd"/>
            <w:proofErr w:type="gramEnd"/>
          </w:p>
        </w:tc>
      </w:tr>
      <w:tr w:rsidR="0069002F" w:rsidRPr="00263894" w14:paraId="058F268F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7C2A51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432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701980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9002F" w:rsidRPr="00263894" w14:paraId="01599884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C6FFD5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492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517DF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azu</w:t>
            </w:r>
            <w:proofErr w:type="spellEnd"/>
            <w:proofErr w:type="gramEnd"/>
          </w:p>
        </w:tc>
      </w:tr>
      <w:tr w:rsidR="0069002F" w:rsidRPr="00263894" w14:paraId="78ECF0E3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3CAD22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517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CADF7F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arcD</w:t>
            </w:r>
            <w:proofErr w:type="spellEnd"/>
            <w:proofErr w:type="gramEnd"/>
          </w:p>
        </w:tc>
      </w:tr>
      <w:tr w:rsidR="0069002F" w:rsidRPr="00263894" w14:paraId="4427B498" w14:textId="77777777" w:rsidTr="00F0152E">
        <w:trPr>
          <w:trHeight w:val="24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E227EE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PA517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22ABDA" w14:textId="77777777" w:rsidR="0069002F" w:rsidRPr="00263894" w:rsidRDefault="0069002F" w:rsidP="00F0152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263894">
              <w:rPr>
                <w:rFonts w:ascii="Arial" w:eastAsia="Times New Roman" w:hAnsi="Arial" w:cs="Arial"/>
                <w:kern w:val="0"/>
                <w:sz w:val="20"/>
                <w:szCs w:val="20"/>
              </w:rPr>
              <w:t>arcA</w:t>
            </w:r>
            <w:proofErr w:type="spellEnd"/>
            <w:proofErr w:type="gramEnd"/>
          </w:p>
        </w:tc>
      </w:tr>
    </w:tbl>
    <w:p w14:paraId="1E8F140E" w14:textId="77777777" w:rsidR="0069002F" w:rsidRPr="00263894" w:rsidRDefault="0069002F" w:rsidP="00263894">
      <w:bookmarkStart w:id="0" w:name="_GoBack"/>
      <w:bookmarkEnd w:id="0"/>
    </w:p>
    <w:sectPr w:rsidR="0069002F" w:rsidRPr="00263894" w:rsidSect="00424B42">
      <w:pgSz w:w="11900" w:h="16840"/>
      <w:pgMar w:top="1134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B42"/>
    <w:rsid w:val="000B15B2"/>
    <w:rsid w:val="00263894"/>
    <w:rsid w:val="003B37FA"/>
    <w:rsid w:val="00424B42"/>
    <w:rsid w:val="0069002F"/>
    <w:rsid w:val="00E9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BC7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6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0</Words>
  <Characters>804</Characters>
  <Application>Microsoft Macintosh Word</Application>
  <DocSecurity>0</DocSecurity>
  <Lines>6</Lines>
  <Paragraphs>1</Paragraphs>
  <ScaleCrop>false</ScaleCrop>
  <Company>Dartmouth College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Tan</dc:creator>
  <cp:keywords/>
  <dc:description/>
  <cp:lastModifiedBy>Jie Tan</cp:lastModifiedBy>
  <cp:revision>5</cp:revision>
  <dcterms:created xsi:type="dcterms:W3CDTF">2015-02-13T23:00:00Z</dcterms:created>
  <dcterms:modified xsi:type="dcterms:W3CDTF">2015-06-18T13:57:00Z</dcterms:modified>
</cp:coreProperties>
</file>